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806"/>
        <w:gridCol w:w="807"/>
        <w:gridCol w:w="807"/>
        <w:gridCol w:w="1878"/>
        <w:gridCol w:w="1878"/>
        <w:gridCol w:w="682"/>
        <w:gridCol w:w="682"/>
        <w:gridCol w:w="682"/>
      </w:tblGrid>
      <w:tr w:rsidR="00BB00A5" w:rsidRPr="00B074D9" w14:paraId="2C9E32B5" w14:textId="77777777" w:rsidTr="001D7B2C">
        <w:trPr>
          <w:trHeight w:val="276"/>
        </w:trPr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EF2C" w14:textId="77777777" w:rsidR="00BB00A5" w:rsidRPr="00B074D9" w:rsidRDefault="00BB00A5" w:rsidP="00B07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45B8" w14:textId="77777777" w:rsidR="00BB00A5" w:rsidRPr="00B074D9" w:rsidRDefault="00BB00A5" w:rsidP="00B07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A2C6" w14:textId="77777777" w:rsidR="00BB00A5" w:rsidRPr="00B074D9" w:rsidRDefault="00BB00A5" w:rsidP="00B07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543C" w14:textId="77777777" w:rsidR="00BB00A5" w:rsidRPr="00B074D9" w:rsidRDefault="00BB00A5" w:rsidP="00B07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(n=244)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2E27" w14:textId="77777777" w:rsidR="00BB00A5" w:rsidRPr="00B074D9" w:rsidRDefault="00BB00A5" w:rsidP="00B074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7C64" w14:textId="77777777" w:rsidR="00BB00A5" w:rsidRPr="00B074D9" w:rsidRDefault="00BB00A5" w:rsidP="00B074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338" w14:textId="77777777" w:rsidR="00BB00A5" w:rsidRPr="00B074D9" w:rsidRDefault="00BB00A5" w:rsidP="00B074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B00A5" w:rsidRPr="00B074D9" w14:paraId="05990EBC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C0ACB" w14:textId="77777777" w:rsidR="00BB00A5" w:rsidRPr="00B074D9" w:rsidRDefault="00BB00A5" w:rsidP="00B074D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6DAB4" w14:textId="1F086007" w:rsidR="00BB00A5" w:rsidRPr="00B074D9" w:rsidRDefault="00965F8D" w:rsidP="00B07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65F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MH</w:t>
            </w:r>
            <w:proofErr w:type="spellEnd"/>
            <w:r w:rsidR="00BB00A5" w:rsidRPr="00B07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</w:t>
            </w:r>
            <w:r w:rsidR="00ED39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4</w:t>
            </w:r>
            <w:r w:rsidR="00BB00A5" w:rsidRPr="00B07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0CD68" w14:textId="319E93CB" w:rsidR="00BB00A5" w:rsidRPr="00B074D9" w:rsidRDefault="00965F8D" w:rsidP="00B07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65F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PMH</w:t>
            </w:r>
            <w:proofErr w:type="spellEnd"/>
            <w:r w:rsidR="00BB00A5" w:rsidRPr="00B07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=</w:t>
            </w:r>
            <w:r w:rsidR="00ED39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0</w:t>
            </w:r>
            <w:r w:rsidR="00BB00A5" w:rsidRPr="00B07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FA75" w14:textId="77777777" w:rsidR="00BB00A5" w:rsidRPr="00B074D9" w:rsidRDefault="00BB00A5" w:rsidP="00B07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BB00A5" w:rsidRPr="00B074D9" w14:paraId="766E2AB7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E690" w14:textId="474B01E3" w:rsidR="00BB00A5" w:rsidRPr="00B074D9" w:rsidRDefault="00BB00A5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, </w:t>
            </w:r>
            <w:proofErr w:type="spellStart"/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045A" w14:textId="3386183A" w:rsidR="00BB00A5" w:rsidRPr="00B074D9" w:rsidRDefault="00BB00A5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ED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10</w:t>
            </w:r>
            <w:r w:rsidR="00ED39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C9B5" w14:textId="31406A1E" w:rsidR="00BB00A5" w:rsidRPr="00B074D9" w:rsidRDefault="00BB00A5" w:rsidP="00B074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ED39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</w:t>
            </w: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11</w:t>
            </w:r>
            <w:r w:rsidR="00ED39A5">
              <w:rPr>
                <w:rFonts w:ascii="Times New Roman" w:hAnsi="Times New Roman" w:cs="Times New Roman"/>
                <w:kern w:val="0"/>
                <w:sz w:val="20"/>
                <w:szCs w:val="20"/>
              </w:rPr>
              <w:t>.9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1CDD" w14:textId="7D92D055" w:rsidR="00BB00A5" w:rsidRPr="00B074D9" w:rsidRDefault="00BB00A5" w:rsidP="00B074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9E01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2</w:t>
            </w:r>
          </w:p>
        </w:tc>
      </w:tr>
      <w:tr w:rsidR="00BB00A5" w:rsidRPr="00B074D9" w14:paraId="69A0F0B1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A5EA" w14:textId="2B89E817" w:rsidR="00BB00A5" w:rsidRPr="00B074D9" w:rsidRDefault="00BB00A5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, fema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F088" w14:textId="2E692146" w:rsidR="00BB00A5" w:rsidRPr="00B074D9" w:rsidRDefault="00DA2481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4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6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E41E3" w14:textId="7BC8898F" w:rsidR="00BB00A5" w:rsidRPr="00B074D9" w:rsidRDefault="00DA2481" w:rsidP="00B074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A24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68F2" w14:textId="53E5CEC1" w:rsidR="00BB00A5" w:rsidRPr="00B074D9" w:rsidRDefault="00DA2481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DA24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37</w:t>
            </w:r>
          </w:p>
        </w:tc>
      </w:tr>
      <w:tr w:rsidR="00BB00A5" w:rsidRPr="00B074D9" w14:paraId="26987CE5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DEA6" w14:textId="77777777" w:rsidR="00BB00A5" w:rsidRPr="00B074D9" w:rsidRDefault="00BB00A5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3403" w14:textId="6011E96E" w:rsidR="00BB00A5" w:rsidRPr="00B074D9" w:rsidRDefault="00DA2481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4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4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2949" w14:textId="18FA66B8" w:rsidR="00BB00A5" w:rsidRPr="00B074D9" w:rsidRDefault="00DA2481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24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8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B952" w14:textId="72082145" w:rsidR="00BB00A5" w:rsidRPr="00B074D9" w:rsidRDefault="00DA2481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DA24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960</w:t>
            </w:r>
          </w:p>
        </w:tc>
      </w:tr>
      <w:tr w:rsidR="00BB00A5" w:rsidRPr="00B074D9" w14:paraId="7940BCD8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2B91" w14:textId="77777777" w:rsidR="00BB00A5" w:rsidRPr="00B074D9" w:rsidRDefault="00BB00A5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335D" w14:textId="055C07FD" w:rsidR="00BB00A5" w:rsidRPr="00B074D9" w:rsidRDefault="00DA2481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4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60E2" w14:textId="2FB2C5CD" w:rsidR="00BB00A5" w:rsidRPr="00B074D9" w:rsidRDefault="00DA2481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24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3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9FBB" w14:textId="757B7F82" w:rsidR="00BB00A5" w:rsidRPr="00B074D9" w:rsidRDefault="00DA2481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DA24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967</w:t>
            </w:r>
          </w:p>
        </w:tc>
      </w:tr>
      <w:tr w:rsidR="00EB7A2E" w:rsidRPr="00B074D9" w14:paraId="7696CB33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9E7B" w14:textId="71C14F27" w:rsidR="00EB7A2E" w:rsidRPr="00B074D9" w:rsidRDefault="00EB7A2E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8DA1" w14:textId="45EBAAB3" w:rsidR="00EB7A2E" w:rsidRPr="00B074D9" w:rsidRDefault="00DA2481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4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="00EB7A2E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7</w:t>
            </w:r>
            <w:r w:rsidR="00EB7A2E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3521" w14:textId="627AD28C" w:rsidR="00EB7A2E" w:rsidRPr="00B074D9" w:rsidRDefault="00DA2481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24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  <w:r w:rsidR="00EB7A2E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3</w:t>
            </w:r>
            <w:r w:rsidR="00EB7A2E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DEC16" w14:textId="7B0C2FE8" w:rsidR="00EB7A2E" w:rsidRPr="00B074D9" w:rsidRDefault="00DA2481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DA24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.479</w:t>
            </w:r>
          </w:p>
        </w:tc>
      </w:tr>
      <w:tr w:rsidR="00EB7A2E" w:rsidRPr="00B074D9" w14:paraId="014905BE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8287" w14:textId="3236179C" w:rsidR="00EB7A2E" w:rsidRPr="00B074D9" w:rsidRDefault="00EB7A2E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H grade</w:t>
            </w:r>
            <w:r w:rsidR="00111641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-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73721" w14:textId="74327423" w:rsidR="00EB7A2E" w:rsidRPr="00B074D9" w:rsidRDefault="00DA2481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4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CEC5" w14:textId="07B045DB" w:rsidR="00EB7A2E" w:rsidRPr="00B074D9" w:rsidRDefault="00DA2481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24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36FB" w14:textId="49B9A6AC" w:rsidR="00EB7A2E" w:rsidRPr="00B074D9" w:rsidRDefault="00BF1500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="004E37E9"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BB00A5" w:rsidRPr="00B074D9" w14:paraId="2A1E2935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D4F9" w14:textId="3DFB92F7" w:rsidR="00BB00A5" w:rsidRPr="00B074D9" w:rsidRDefault="00BB00A5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S</w:t>
            </w:r>
            <w:proofErr w:type="spellEnd"/>
            <w:r w:rsidR="00111641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-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089C" w14:textId="67787E24" w:rsidR="00BB00A5" w:rsidRPr="00B074D9" w:rsidRDefault="00DA2481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4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0C55" w14:textId="687F7C61" w:rsidR="00BB00A5" w:rsidRPr="00B074D9" w:rsidRDefault="00DA2481" w:rsidP="00B074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A24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8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FF0C" w14:textId="66397AC5" w:rsidR="00BB00A5" w:rsidRPr="00B074D9" w:rsidRDefault="00DA2481" w:rsidP="00B074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057A4" w:rsidRPr="00B074D9" w14:paraId="1072443D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1598" w14:textId="2E714F0A" w:rsidR="008057A4" w:rsidRPr="00B074D9" w:rsidRDefault="008057A4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H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151A" w14:textId="16E2E084" w:rsidR="008057A4" w:rsidRPr="00B074D9" w:rsidRDefault="00DA2481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A24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="008057A4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</w:t>
            </w:r>
            <w:r w:rsidR="008057A4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58B7" w14:textId="667345C7" w:rsidR="008057A4" w:rsidRPr="00B074D9" w:rsidRDefault="00DA2481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A24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  <w:r w:rsidR="008057A4"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8057A4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  <w:r w:rsidR="008057A4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4F41" w14:textId="4C5476F8" w:rsidR="008057A4" w:rsidRPr="00B074D9" w:rsidRDefault="00DA2481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EB7A2E" w:rsidRPr="00B074D9" w14:paraId="2BE74175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048C" w14:textId="1DBC4C03" w:rsidR="00EB7A2E" w:rsidRPr="00B074D9" w:rsidRDefault="00BF1500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25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kg/</w:t>
            </w:r>
            <w:proofErr w:type="spellStart"/>
            <w:r w:rsidRPr="00A125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A125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731EC" w14:textId="5D8D1A4B" w:rsidR="00EB7A2E" w:rsidRPr="00B074D9" w:rsidRDefault="00EB7A2E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</w:t>
            </w:r>
            <w:r w:rsidR="009E01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9E01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F403" w14:textId="5AA5BF73" w:rsidR="00EB7A2E" w:rsidRPr="00B074D9" w:rsidRDefault="00EB7A2E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9E01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</w:t>
            </w: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2.</w:t>
            </w:r>
            <w:r w:rsidR="009E01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09A9" w14:textId="6027E655" w:rsidR="00EB7A2E" w:rsidRPr="00B074D9" w:rsidRDefault="00EB7A2E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9E01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6</w:t>
            </w:r>
          </w:p>
        </w:tc>
      </w:tr>
      <w:tr w:rsidR="00BB00A5" w:rsidRPr="00B074D9" w14:paraId="31B60F6D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66C6" w14:textId="77777777" w:rsidR="00BB00A5" w:rsidRPr="00B074D9" w:rsidRDefault="00BB00A5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, mmol/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A8D3" w14:textId="646ACC7C" w:rsidR="00BB00A5" w:rsidRPr="00B074D9" w:rsidRDefault="00ED39A5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4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279E7" w14:textId="428FF960" w:rsidR="00BB00A5" w:rsidRPr="00B074D9" w:rsidRDefault="00ED39A5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80</w:t>
            </w:r>
            <w:r w:rsidR="00BB00A5"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8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B3ED4" w14:textId="512E29AC" w:rsidR="00BB00A5" w:rsidRPr="00B074D9" w:rsidRDefault="00BB00A5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965F8D" w:rsidRPr="00B074D9" w14:paraId="0F92BF74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0E61E" w14:textId="7AB1235F" w:rsidR="00965F8D" w:rsidRPr="00B074D9" w:rsidRDefault="00965F8D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90216" w14:textId="68231108" w:rsidR="00965F8D" w:rsidRPr="00B074D9" w:rsidRDefault="007F7863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78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E320" w14:textId="5D25F24D" w:rsidR="00965F8D" w:rsidRPr="00B074D9" w:rsidRDefault="007F7863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F78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3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3A5C" w14:textId="3B9C039F" w:rsidR="00965F8D" w:rsidRDefault="007F7863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F78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0</w:t>
            </w:r>
          </w:p>
        </w:tc>
      </w:tr>
      <w:tr w:rsidR="00BB00A5" w:rsidRPr="00B074D9" w14:paraId="6BADE83F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9C38" w14:textId="77777777" w:rsidR="00BB00A5" w:rsidRPr="00B074D9" w:rsidRDefault="00BB00A5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DF17" w14:textId="098C3DAB" w:rsidR="00BB00A5" w:rsidRPr="00B074D9" w:rsidRDefault="00BB00A5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 w:rsidR="009E01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1.0</w:t>
            </w:r>
            <w:r w:rsidR="009E01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71E4" w14:textId="0A06B76D" w:rsidR="00BB00A5" w:rsidRPr="00B074D9" w:rsidRDefault="00BB00A5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</w:t>
            </w:r>
            <w:r w:rsidR="009E01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="009E01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E71C" w14:textId="25F6272E" w:rsidR="00BB00A5" w:rsidRPr="00B074D9" w:rsidRDefault="00BB00A5" w:rsidP="00B074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9E01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06</w:t>
            </w:r>
          </w:p>
        </w:tc>
      </w:tr>
      <w:tr w:rsidR="00BB00A5" w:rsidRPr="00B074D9" w14:paraId="4274AA6B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B93E" w14:textId="77777777" w:rsidR="00BB00A5" w:rsidRPr="00B074D9" w:rsidRDefault="00BB00A5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38D8" w14:textId="7FFDA77C" w:rsidR="00BB00A5" w:rsidRPr="00B074D9" w:rsidRDefault="00BB00A5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E01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 w:rsidR="009E01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B319A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8E97" w14:textId="170DECF8" w:rsidR="00BB00A5" w:rsidRPr="00B074D9" w:rsidRDefault="00BB00A5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B319A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9E01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7</w:t>
            </w:r>
            <w:r w:rsidR="009E01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DB59" w14:textId="7D238CA1" w:rsidR="00BB00A5" w:rsidRPr="00B074D9" w:rsidRDefault="00BB00A5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9E01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0</w:t>
            </w:r>
          </w:p>
        </w:tc>
      </w:tr>
      <w:tr w:rsidR="00BB00A5" w:rsidRPr="00B074D9" w14:paraId="6516DBA7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907C" w14:textId="77777777" w:rsidR="00BB00A5" w:rsidRPr="00B074D9" w:rsidRDefault="00BB00A5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,</w:t>
            </w:r>
            <w:r w:rsidRPr="00B074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8EB5" w14:textId="7733877E" w:rsidR="00BB00A5" w:rsidRPr="00B074D9" w:rsidRDefault="00BB00A5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9E01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3</w:t>
            </w:r>
            <w:r w:rsidR="00184A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08F4B" w14:textId="251CF0A1" w:rsidR="00BB00A5" w:rsidRPr="00B074D9" w:rsidRDefault="00BB00A5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</w:t>
            </w:r>
            <w:r w:rsidR="00184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0.</w:t>
            </w:r>
            <w:r w:rsidR="00184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0C68" w14:textId="1348BA7D" w:rsidR="00BB00A5" w:rsidRPr="00B074D9" w:rsidRDefault="00BB00A5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184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8</w:t>
            </w:r>
          </w:p>
        </w:tc>
      </w:tr>
      <w:tr w:rsidR="00BB00A5" w:rsidRPr="00B074D9" w14:paraId="7B8D292E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88C2" w14:textId="77777777" w:rsidR="00BB00A5" w:rsidRPr="00B074D9" w:rsidRDefault="00BB00A5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,</w:t>
            </w:r>
            <w:r w:rsidRPr="00B074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C5451" w14:textId="396A9A96" w:rsidR="00BB00A5" w:rsidRPr="00B074D9" w:rsidRDefault="00BB00A5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184A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8</w:t>
            </w:r>
            <w:r w:rsidR="00184A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7919" w14:textId="1744746B" w:rsidR="00BB00A5" w:rsidRPr="00B074D9" w:rsidRDefault="00BB00A5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</w:t>
            </w:r>
            <w:r w:rsidR="00184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0.</w:t>
            </w:r>
            <w:r w:rsidR="00184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8D7A" w14:textId="75E51049" w:rsidR="00BB00A5" w:rsidRPr="00B074D9" w:rsidRDefault="00BB00A5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184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5</w:t>
            </w:r>
          </w:p>
        </w:tc>
      </w:tr>
      <w:tr w:rsidR="00EB7A2E" w:rsidRPr="00B074D9" w14:paraId="32E4CC30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7D28" w14:textId="068F476C" w:rsidR="00EB7A2E" w:rsidRPr="00B074D9" w:rsidRDefault="00EB7A2E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, mmol/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82473" w14:textId="476CD036" w:rsidR="00EB7A2E" w:rsidRPr="00B074D9" w:rsidRDefault="004E37E9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184A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184A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1D1B" w14:textId="36CBA944" w:rsidR="00EB7A2E" w:rsidRPr="00B074D9" w:rsidRDefault="004E37E9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9.</w:t>
            </w:r>
            <w:r w:rsidR="00184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3.</w:t>
            </w:r>
            <w:r w:rsidR="00184A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59AB" w14:textId="331C7F9F" w:rsidR="00EB7A2E" w:rsidRPr="00B074D9" w:rsidRDefault="004E37E9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184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8</w:t>
            </w:r>
          </w:p>
        </w:tc>
      </w:tr>
      <w:tr w:rsidR="00EB7A2E" w:rsidRPr="00B074D9" w14:paraId="5F6D281C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6B15" w14:textId="2AB1A949" w:rsidR="00EB7A2E" w:rsidRPr="00B074D9" w:rsidRDefault="00332451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assium, mmol/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C272" w14:textId="058FF569" w:rsidR="00EB7A2E" w:rsidRPr="00B074D9" w:rsidRDefault="004E37E9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 w:rsidR="00184A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 w:rsidR="00184A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63A3" w14:textId="7B5CB013" w:rsidR="00EB7A2E" w:rsidRPr="00B074D9" w:rsidRDefault="004E37E9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</w:t>
            </w:r>
            <w:r w:rsidR="00184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 w:rsidR="00184A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1DFC" w14:textId="2A03E1E8" w:rsidR="00EB7A2E" w:rsidRPr="00B074D9" w:rsidRDefault="004E37E9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184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1</w:t>
            </w:r>
          </w:p>
        </w:tc>
      </w:tr>
      <w:tr w:rsidR="00EB7A2E" w:rsidRPr="00B074D9" w14:paraId="497539F3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3582" w14:textId="3FE94CC5" w:rsidR="00EB7A2E" w:rsidRPr="00B074D9" w:rsidRDefault="00332451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sz w:val="20"/>
                <w:szCs w:val="20"/>
              </w:rPr>
              <w:t>Symptomatic vasospasm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87B78" w14:textId="4BC40AE3" w:rsidR="00EB7A2E" w:rsidRPr="00B074D9" w:rsidRDefault="00A5180F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18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69C3" w14:textId="29407B73" w:rsidR="00EB7A2E" w:rsidRPr="00B074D9" w:rsidRDefault="00A5180F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80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36ACD" w:rsidRPr="00836A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5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160A" w14:textId="3D442FFE" w:rsidR="00EB7A2E" w:rsidRPr="00B074D9" w:rsidRDefault="00BF1500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="004E37E9"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EB7A2E" w:rsidRPr="00B074D9" w14:paraId="56042F72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D2E3" w14:textId="6F7D20E0" w:rsidR="00EB7A2E" w:rsidRPr="00B074D9" w:rsidRDefault="00332451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hAnsi="Times New Roman" w:cs="Times New Roman"/>
                <w:sz w:val="20"/>
                <w:szCs w:val="20"/>
              </w:rPr>
              <w:t>Delayed cerebral infarct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2635" w14:textId="4881CED6" w:rsidR="00EB7A2E" w:rsidRPr="00B074D9" w:rsidRDefault="00A5180F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18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E8DA1" w14:textId="4644EB81" w:rsidR="00EB7A2E" w:rsidRPr="00B074D9" w:rsidRDefault="00A5180F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80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36ACD" w:rsidRPr="00836A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836A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4E37E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332E" w14:textId="6E08D6D3" w:rsidR="00EB7A2E" w:rsidRPr="00B074D9" w:rsidRDefault="00BF1500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="004E37E9"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BB00A5" w:rsidRPr="00B074D9" w14:paraId="16719962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4906" w14:textId="77777777" w:rsidR="00BB00A5" w:rsidRPr="00B074D9" w:rsidRDefault="00BB00A5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bleeding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5593" w14:textId="36E8C002" w:rsidR="00BB00A5" w:rsidRPr="00B074D9" w:rsidRDefault="00A5180F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18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E5E8" w14:textId="59CFA86D" w:rsidR="00BB00A5" w:rsidRPr="00B074D9" w:rsidRDefault="00A5180F" w:rsidP="00B074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5180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36ACD" w:rsidRPr="00836A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D8B6" w14:textId="4A72C4A6" w:rsidR="00BB00A5" w:rsidRPr="00B074D9" w:rsidRDefault="00A5180F" w:rsidP="00B074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A5180F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1</w:t>
            </w:r>
          </w:p>
        </w:tc>
      </w:tr>
      <w:tr w:rsidR="00BB00A5" w:rsidRPr="00B074D9" w14:paraId="6D3A8631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0139" w14:textId="77777777" w:rsidR="00BB00A5" w:rsidRPr="00B074D9" w:rsidRDefault="00BB00A5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cephalu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9929" w14:textId="6DD48C72" w:rsidR="00BB00A5" w:rsidRPr="00B074D9" w:rsidRDefault="00A5180F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18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8F3C" w14:textId="75CC8310" w:rsidR="00BB00A5" w:rsidRPr="00B074D9" w:rsidRDefault="00A5180F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180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36ACD" w:rsidRPr="00836A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8</w:t>
            </w:r>
            <w:r w:rsidR="00BB00A5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ECBB" w14:textId="7FD66EE8" w:rsidR="00BB00A5" w:rsidRPr="00B074D9" w:rsidRDefault="00BF1500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="00BB00A5"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D578CE" w:rsidRPr="00B074D9" w14:paraId="7326F9F1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4401" w14:textId="677DFA27" w:rsidR="00D578CE" w:rsidRPr="00B074D9" w:rsidRDefault="00D578CE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izur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3A00B" w14:textId="235A1A43" w:rsidR="00D578CE" w:rsidRPr="00B074D9" w:rsidRDefault="00A5180F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18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D578CE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D578CE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C35B" w14:textId="3AF1B235" w:rsidR="00D578CE" w:rsidRPr="00B074D9" w:rsidRDefault="00A5180F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="00D578CE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36ACD" w:rsidRPr="00836A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  <w:r w:rsidR="00D578CE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2930" w14:textId="513EC82D" w:rsidR="00D578CE" w:rsidRPr="00B074D9" w:rsidRDefault="00A5180F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A5180F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23</w:t>
            </w:r>
          </w:p>
        </w:tc>
      </w:tr>
      <w:tr w:rsidR="004D7909" w:rsidRPr="00B074D9" w14:paraId="248D66B1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C82FC" w14:textId="30B103F3" w:rsidR="004D7909" w:rsidRPr="00B074D9" w:rsidRDefault="00965F8D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utcome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t discharg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B930" w14:textId="793EDA6D" w:rsidR="004D7909" w:rsidRPr="00B074D9" w:rsidRDefault="00A5180F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18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6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256C2" w14:textId="026A4787" w:rsidR="004D7909" w:rsidRPr="00B074D9" w:rsidRDefault="00A5180F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80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36ACD" w:rsidRPr="00836A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5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0EBE" w14:textId="1D578012" w:rsidR="004D7909" w:rsidRPr="00B074D9" w:rsidRDefault="00A5180F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A5180F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2</w:t>
            </w:r>
          </w:p>
        </w:tc>
      </w:tr>
      <w:tr w:rsidR="004D7909" w:rsidRPr="00B074D9" w14:paraId="4B9BF63F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35FCBB" w14:textId="16B9AE70" w:rsidR="004D7909" w:rsidRPr="00B074D9" w:rsidRDefault="0050028A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utcome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t 3</w:t>
            </w:r>
            <w:r w:rsidR="00ED5DB1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th</w:t>
            </w:r>
            <w:r w:rsidR="00ED5DB1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65C8" w14:textId="5B348081" w:rsidR="004D7909" w:rsidRPr="00B074D9" w:rsidRDefault="00A5180F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18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66F3" w14:textId="13AC6CD8" w:rsidR="004D7909" w:rsidRPr="00B074D9" w:rsidRDefault="00A5180F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5180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36ACD" w:rsidRPr="00836A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4216" w14:textId="5AE38E25" w:rsidR="004D7909" w:rsidRPr="00B074D9" w:rsidRDefault="00BF1500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="004D7909"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4D7909" w:rsidRPr="00B074D9" w14:paraId="3244B799" w14:textId="77777777" w:rsidTr="001D7B2C">
        <w:trPr>
          <w:trHeight w:val="276"/>
        </w:trPr>
        <w:tc>
          <w:tcPr>
            <w:tcW w:w="24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69D914" w14:textId="15623C12" w:rsidR="004D7909" w:rsidRPr="00B074D9" w:rsidRDefault="0050028A" w:rsidP="00B074D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utcome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t 12</w:t>
            </w:r>
            <w:r w:rsidR="00ED5DB1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th</w:t>
            </w:r>
            <w:r w:rsidR="00ED5DB1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B9D8D1" w14:textId="7B590243" w:rsidR="004D7909" w:rsidRPr="00B074D9" w:rsidRDefault="00CE4713" w:rsidP="00B07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47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D0895" w:rsidRPr="009D08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BF89D7" w14:textId="2A7EC04C" w:rsidR="004D7909" w:rsidRPr="00B074D9" w:rsidRDefault="00CE4713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E47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36ACD" w:rsidRPr="00836AC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8</w:t>
            </w:r>
            <w:r w:rsidR="004D7909" w:rsidRPr="00B074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17D49F" w14:textId="6771B11D" w:rsidR="004D7909" w:rsidRPr="00B074D9" w:rsidRDefault="00BF1500" w:rsidP="00B074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="004D7909" w:rsidRPr="00B07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</w:tbl>
    <w:p w14:paraId="38DD9F2F" w14:textId="370C0C0F" w:rsidR="00F85010" w:rsidRPr="00B074D9" w:rsidRDefault="00ED5DB1" w:rsidP="00B074D9">
      <w:pPr>
        <w:rPr>
          <w:rFonts w:ascii="Times New Roman" w:hAnsi="Times New Roman" w:cs="Times New Roman"/>
          <w:sz w:val="20"/>
          <w:szCs w:val="20"/>
        </w:rPr>
      </w:pPr>
      <w:r w:rsidRPr="00B074D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 w:rsidR="00965F8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074D9">
        <w:rPr>
          <w:rFonts w:ascii="Times New Roman" w:hAnsi="Times New Roman" w:cs="Times New Roman"/>
          <w:b/>
          <w:bCs/>
          <w:sz w:val="20"/>
          <w:szCs w:val="20"/>
        </w:rPr>
        <w:t>1</w:t>
      </w:r>
      <w:proofErr w:type="spellEnd"/>
      <w:r w:rsidRPr="00B074D9">
        <w:rPr>
          <w:rFonts w:ascii="Times New Roman" w:hAnsi="Times New Roman" w:cs="Times New Roman"/>
          <w:sz w:val="20"/>
          <w:szCs w:val="20"/>
        </w:rPr>
        <w:t xml:space="preserve"> </w:t>
      </w:r>
      <w:r w:rsidR="00965F8D">
        <w:rPr>
          <w:rFonts w:ascii="Times New Roman" w:hAnsi="Times New Roman" w:cs="Times New Roman"/>
          <w:sz w:val="20"/>
          <w:szCs w:val="20"/>
        </w:rPr>
        <w:t>C</w:t>
      </w:r>
      <w:r w:rsidRPr="00B074D9">
        <w:rPr>
          <w:rFonts w:ascii="Times New Roman" w:hAnsi="Times New Roman" w:cs="Times New Roman"/>
          <w:sz w:val="20"/>
          <w:szCs w:val="20"/>
        </w:rPr>
        <w:t xml:space="preserve">haracteristics, complications, and outcomes of </w:t>
      </w:r>
      <w:proofErr w:type="spellStart"/>
      <w:r w:rsidR="00965F8D" w:rsidRPr="00965F8D">
        <w:rPr>
          <w:rFonts w:ascii="Times New Roman" w:hAnsi="Times New Roman" w:cs="Times New Roman"/>
          <w:sz w:val="20"/>
          <w:szCs w:val="20"/>
        </w:rPr>
        <w:t>PMH</w:t>
      </w:r>
      <w:proofErr w:type="spellEnd"/>
      <w:r w:rsidRPr="00B074D9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965F8D" w:rsidRPr="00965F8D">
        <w:rPr>
          <w:rFonts w:ascii="Times New Roman" w:hAnsi="Times New Roman" w:cs="Times New Roman"/>
          <w:sz w:val="20"/>
          <w:szCs w:val="20"/>
        </w:rPr>
        <w:t>NPMH</w:t>
      </w:r>
      <w:proofErr w:type="spellEnd"/>
      <w:r w:rsidRPr="00B074D9">
        <w:rPr>
          <w:rFonts w:ascii="Times New Roman" w:hAnsi="Times New Roman" w:cs="Times New Roman"/>
          <w:sz w:val="20"/>
          <w:szCs w:val="20"/>
        </w:rPr>
        <w:t xml:space="preserve"> patients</w:t>
      </w:r>
    </w:p>
    <w:p w14:paraId="4B1844B9" w14:textId="158121E5" w:rsidR="00ED5DB1" w:rsidRPr="00B074D9" w:rsidRDefault="00ED5DB1" w:rsidP="00B074D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074D9">
        <w:rPr>
          <w:rFonts w:ascii="Times New Roman" w:hAnsi="Times New Roman" w:cs="Times New Roman"/>
          <w:sz w:val="20"/>
          <w:szCs w:val="20"/>
        </w:rPr>
        <w:t>SIH</w:t>
      </w:r>
      <w:proofErr w:type="spellEnd"/>
      <w:r w:rsidRPr="00B074D9">
        <w:rPr>
          <w:rFonts w:ascii="Times New Roman" w:hAnsi="Times New Roman" w:cs="Times New Roman"/>
          <w:sz w:val="20"/>
          <w:szCs w:val="20"/>
        </w:rPr>
        <w:t>: stress-induced hyperglycemia;</w:t>
      </w:r>
      <w:r w:rsidR="002A4A30" w:rsidRPr="002A4A3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A4A30" w:rsidRPr="00965F8D">
        <w:rPr>
          <w:rFonts w:ascii="Times New Roman" w:hAnsi="Times New Roman" w:cs="Times New Roman"/>
          <w:sz w:val="20"/>
          <w:szCs w:val="20"/>
        </w:rPr>
        <w:t>PMH</w:t>
      </w:r>
      <w:proofErr w:type="spellEnd"/>
      <w:r w:rsidR="002A4A30">
        <w:rPr>
          <w:rFonts w:ascii="Times New Roman" w:hAnsi="Times New Roman" w:cs="Times New Roman"/>
          <w:sz w:val="20"/>
          <w:szCs w:val="20"/>
        </w:rPr>
        <w:t>:</w:t>
      </w:r>
      <w:r w:rsidR="002A4A30" w:rsidRPr="002A4A3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A4A30" w:rsidRPr="00B074D9">
        <w:rPr>
          <w:rFonts w:ascii="Times New Roman" w:hAnsi="Times New Roman" w:cs="Times New Roman"/>
          <w:sz w:val="20"/>
          <w:szCs w:val="20"/>
        </w:rPr>
        <w:t>perimesencephalic</w:t>
      </w:r>
      <w:proofErr w:type="spellEnd"/>
      <w:r w:rsidR="002A4A30" w:rsidRPr="00B074D9">
        <w:rPr>
          <w:rFonts w:ascii="Times New Roman" w:hAnsi="Times New Roman" w:cs="Times New Roman"/>
          <w:sz w:val="20"/>
          <w:szCs w:val="20"/>
        </w:rPr>
        <w:t xml:space="preserve"> subarachnoid hemorrhage</w:t>
      </w:r>
      <w:r w:rsidR="002A4A30">
        <w:rPr>
          <w:rFonts w:ascii="Times New Roman" w:hAnsi="Times New Roman" w:cs="Times New Roman"/>
          <w:sz w:val="20"/>
          <w:szCs w:val="20"/>
        </w:rPr>
        <w:t>;</w:t>
      </w:r>
      <w:r w:rsidRPr="00B074D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4D9">
        <w:rPr>
          <w:rFonts w:ascii="Times New Roman" w:hAnsi="Times New Roman" w:cs="Times New Roman"/>
          <w:sz w:val="20"/>
          <w:szCs w:val="20"/>
        </w:rPr>
        <w:t>NPMH</w:t>
      </w:r>
      <w:proofErr w:type="spellEnd"/>
      <w:r w:rsidRPr="00B074D9">
        <w:rPr>
          <w:rFonts w:ascii="Times New Roman" w:hAnsi="Times New Roman" w:cs="Times New Roman"/>
          <w:sz w:val="20"/>
          <w:szCs w:val="20"/>
        </w:rPr>
        <w:t>: non-</w:t>
      </w:r>
      <w:proofErr w:type="spellStart"/>
      <w:r w:rsidRPr="00B074D9">
        <w:rPr>
          <w:rFonts w:ascii="Times New Roman" w:hAnsi="Times New Roman" w:cs="Times New Roman"/>
          <w:sz w:val="20"/>
          <w:szCs w:val="20"/>
        </w:rPr>
        <w:t>perimesencephalic</w:t>
      </w:r>
      <w:proofErr w:type="spellEnd"/>
      <w:r w:rsidRPr="00B074D9">
        <w:rPr>
          <w:rFonts w:ascii="Times New Roman" w:hAnsi="Times New Roman" w:cs="Times New Roman"/>
          <w:sz w:val="20"/>
          <w:szCs w:val="20"/>
        </w:rPr>
        <w:t xml:space="preserve"> subarachnoid hemorrhage; HH: Hunt and Hess; </w:t>
      </w:r>
      <w:proofErr w:type="spellStart"/>
      <w:r w:rsidRPr="00B074D9">
        <w:rPr>
          <w:rFonts w:ascii="Times New Roman" w:hAnsi="Times New Roman" w:cs="Times New Roman"/>
          <w:sz w:val="20"/>
          <w:szCs w:val="20"/>
        </w:rPr>
        <w:t>mFS</w:t>
      </w:r>
      <w:proofErr w:type="spellEnd"/>
      <w:r w:rsidRPr="00B074D9">
        <w:rPr>
          <w:rFonts w:ascii="Times New Roman" w:hAnsi="Times New Roman" w:cs="Times New Roman"/>
          <w:sz w:val="20"/>
          <w:szCs w:val="20"/>
        </w:rPr>
        <w:t>: modified Fisher scale; IVH: intraventricular hemorrhage; BMI: body mass index; TC: total cholesterol; TG: triglyceride; HDL-C: high-density lipoprotein cholesterol; LDL-C: low-density lipoprotein cholesterol</w:t>
      </w:r>
    </w:p>
    <w:sectPr w:rsidR="00ED5DB1" w:rsidRPr="00B07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82AA2" w14:textId="77777777" w:rsidR="00C829E5" w:rsidRDefault="00C829E5" w:rsidP="00BB00A5">
      <w:r>
        <w:separator/>
      </w:r>
    </w:p>
  </w:endnote>
  <w:endnote w:type="continuationSeparator" w:id="0">
    <w:p w14:paraId="684BA646" w14:textId="77777777" w:rsidR="00C829E5" w:rsidRDefault="00C829E5" w:rsidP="00BB0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4F540" w14:textId="77777777" w:rsidR="00C829E5" w:rsidRDefault="00C829E5" w:rsidP="00BB00A5">
      <w:r>
        <w:separator/>
      </w:r>
    </w:p>
  </w:footnote>
  <w:footnote w:type="continuationSeparator" w:id="0">
    <w:p w14:paraId="43014DC5" w14:textId="77777777" w:rsidR="00C829E5" w:rsidRDefault="00C829E5" w:rsidP="00BB0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8EE"/>
    <w:rsid w:val="00075645"/>
    <w:rsid w:val="0009777D"/>
    <w:rsid w:val="000F3622"/>
    <w:rsid w:val="00111641"/>
    <w:rsid w:val="001618C8"/>
    <w:rsid w:val="00163B72"/>
    <w:rsid w:val="00184AB0"/>
    <w:rsid w:val="001D18EF"/>
    <w:rsid w:val="001D7B2C"/>
    <w:rsid w:val="00264A7B"/>
    <w:rsid w:val="00266389"/>
    <w:rsid w:val="002A4A30"/>
    <w:rsid w:val="002B7D44"/>
    <w:rsid w:val="003048EE"/>
    <w:rsid w:val="00332451"/>
    <w:rsid w:val="00360663"/>
    <w:rsid w:val="003C73CD"/>
    <w:rsid w:val="003E0C0D"/>
    <w:rsid w:val="003E2B04"/>
    <w:rsid w:val="00412257"/>
    <w:rsid w:val="004537CA"/>
    <w:rsid w:val="004835E1"/>
    <w:rsid w:val="004B6DC6"/>
    <w:rsid w:val="004C5763"/>
    <w:rsid w:val="004D7909"/>
    <w:rsid w:val="004E37E9"/>
    <w:rsid w:val="0050028A"/>
    <w:rsid w:val="00540427"/>
    <w:rsid w:val="00544B7F"/>
    <w:rsid w:val="0063704E"/>
    <w:rsid w:val="006D3636"/>
    <w:rsid w:val="007242B7"/>
    <w:rsid w:val="0077201A"/>
    <w:rsid w:val="007F7863"/>
    <w:rsid w:val="008021F2"/>
    <w:rsid w:val="008057A4"/>
    <w:rsid w:val="00836ACD"/>
    <w:rsid w:val="00850B47"/>
    <w:rsid w:val="00864E3F"/>
    <w:rsid w:val="008E05AD"/>
    <w:rsid w:val="008E272F"/>
    <w:rsid w:val="008F475F"/>
    <w:rsid w:val="00932AE7"/>
    <w:rsid w:val="00965F8D"/>
    <w:rsid w:val="009A19E1"/>
    <w:rsid w:val="009D0895"/>
    <w:rsid w:val="009E013C"/>
    <w:rsid w:val="00A5180F"/>
    <w:rsid w:val="00A732FF"/>
    <w:rsid w:val="00A84153"/>
    <w:rsid w:val="00A85B4B"/>
    <w:rsid w:val="00A90068"/>
    <w:rsid w:val="00AA620C"/>
    <w:rsid w:val="00AF6BEE"/>
    <w:rsid w:val="00B074D9"/>
    <w:rsid w:val="00B319A9"/>
    <w:rsid w:val="00B45ACF"/>
    <w:rsid w:val="00B8037E"/>
    <w:rsid w:val="00BB00A5"/>
    <w:rsid w:val="00BB71B8"/>
    <w:rsid w:val="00BF1500"/>
    <w:rsid w:val="00BF233B"/>
    <w:rsid w:val="00C37543"/>
    <w:rsid w:val="00C829E5"/>
    <w:rsid w:val="00CE4713"/>
    <w:rsid w:val="00D06244"/>
    <w:rsid w:val="00D578CE"/>
    <w:rsid w:val="00D62D7F"/>
    <w:rsid w:val="00DA2481"/>
    <w:rsid w:val="00DE6A6E"/>
    <w:rsid w:val="00DF09D7"/>
    <w:rsid w:val="00EB7A2E"/>
    <w:rsid w:val="00ED39A5"/>
    <w:rsid w:val="00ED5DB1"/>
    <w:rsid w:val="00EF52CC"/>
    <w:rsid w:val="00FD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8F7E3"/>
  <w15:chartTrackingRefBased/>
  <w15:docId w15:val="{0F58E68D-7225-431D-B5B4-98EF25B54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0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0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0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3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2868132@qq.com</dc:creator>
  <cp:keywords/>
  <dc:description/>
  <cp:lastModifiedBy>382868132@qq.com</cp:lastModifiedBy>
  <cp:revision>29</cp:revision>
  <dcterms:created xsi:type="dcterms:W3CDTF">2021-04-28T15:31:00Z</dcterms:created>
  <dcterms:modified xsi:type="dcterms:W3CDTF">2022-01-13T05:44:00Z</dcterms:modified>
</cp:coreProperties>
</file>